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40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000" w:firstRow="0" w:lastRow="0" w:firstColumn="0" w:lastColumn="0" w:noHBand="0" w:noVBand="0"/>
      </w:tblPr>
      <w:tblGrid>
        <w:gridCol w:w="468"/>
        <w:gridCol w:w="3252"/>
        <w:gridCol w:w="5820"/>
      </w:tblGrid>
      <w:tr w:rsidR="00C43118" w:rsidRPr="00203BFE" w:rsidTr="00A9766B">
        <w:trPr>
          <w:cantSplit/>
          <w:tblHeader/>
          <w:jc w:val="center"/>
        </w:trPr>
        <w:tc>
          <w:tcPr>
            <w:tcW w:w="3720" w:type="dxa"/>
            <w:gridSpan w:val="2"/>
            <w:shd w:val="clear" w:color="auto" w:fill="D9D9D9"/>
          </w:tcPr>
          <w:p w:rsidR="00C43118" w:rsidRPr="00203BFE" w:rsidRDefault="00C43118" w:rsidP="00A9766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03BFE">
              <w:rPr>
                <w:rFonts w:ascii="Arial" w:hAnsi="Arial" w:cs="Arial"/>
                <w:b/>
                <w:bCs/>
                <w:sz w:val="18"/>
                <w:szCs w:val="18"/>
              </w:rPr>
              <w:t>Criteria</w:t>
            </w:r>
          </w:p>
        </w:tc>
        <w:tc>
          <w:tcPr>
            <w:tcW w:w="5820" w:type="dxa"/>
            <w:shd w:val="clear" w:color="auto" w:fill="D9D9D9"/>
          </w:tcPr>
          <w:p w:rsidR="00C43118" w:rsidRPr="00203BFE" w:rsidRDefault="00C43118" w:rsidP="00A9766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03BFE">
              <w:rPr>
                <w:rFonts w:ascii="Arial" w:hAnsi="Arial" w:cs="Arial"/>
                <w:b/>
                <w:bCs/>
                <w:sz w:val="18"/>
                <w:szCs w:val="18"/>
              </w:rPr>
              <w:t>Brief description of how the criteria were handled in the meta-analysis</w:t>
            </w:r>
          </w:p>
        </w:tc>
      </w:tr>
      <w:tr w:rsidR="00C43118" w:rsidRPr="00203BFE" w:rsidTr="00A9766B">
        <w:trPr>
          <w:cantSplit/>
          <w:jc w:val="center"/>
        </w:trPr>
        <w:tc>
          <w:tcPr>
            <w:tcW w:w="3720" w:type="dxa"/>
            <w:gridSpan w:val="2"/>
          </w:tcPr>
          <w:p w:rsidR="00C43118" w:rsidRPr="00203BFE" w:rsidRDefault="00C43118" w:rsidP="00A9766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03BFE">
              <w:rPr>
                <w:rFonts w:ascii="Arial" w:hAnsi="Arial" w:cs="Arial"/>
                <w:b/>
                <w:bCs/>
                <w:sz w:val="18"/>
                <w:szCs w:val="18"/>
              </w:rPr>
              <w:t>Reporting of background should include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Problem definition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The menopause marks an increase in cardiovascular disease (CVD) risk in women. But, it is unclear if the presence of particular menopausal symptoms is associated with the development of CVD.</w:t>
            </w: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Hypothesis statement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Menopausal symptoms, especially vasomotor symptoms, are associated with CVD</w:t>
            </w: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Description of study outcomes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Composite cardiovascular disease, coronary heart disease and cerebrovascular disease</w:t>
            </w: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Type of exposure or intervention used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Presence of vasomotor symptoms or other menopausal symptoms</w:t>
            </w: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Type of study designs used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We included prospective cohort studies.</w:t>
            </w: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Study population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 xml:space="preserve">General populations of </w:t>
            </w:r>
            <w:proofErr w:type="spellStart"/>
            <w:r w:rsidRPr="00203BFE">
              <w:rPr>
                <w:rFonts w:ascii="Arial" w:hAnsi="Arial" w:cs="Arial"/>
                <w:sz w:val="18"/>
                <w:szCs w:val="18"/>
              </w:rPr>
              <w:t>peri</w:t>
            </w:r>
            <w:proofErr w:type="spellEnd"/>
            <w:r w:rsidRPr="00203BFE">
              <w:rPr>
                <w:rFonts w:ascii="Arial" w:hAnsi="Arial" w:cs="Arial"/>
                <w:sz w:val="18"/>
                <w:szCs w:val="18"/>
              </w:rPr>
              <w:t>-menopausal, menopausal, or postmenopausal women</w:t>
            </w:r>
          </w:p>
        </w:tc>
      </w:tr>
      <w:tr w:rsidR="00C43118" w:rsidRPr="00203BFE" w:rsidTr="00A9766B">
        <w:trPr>
          <w:cantSplit/>
          <w:jc w:val="center"/>
        </w:trPr>
        <w:tc>
          <w:tcPr>
            <w:tcW w:w="3720" w:type="dxa"/>
            <w:gridSpan w:val="2"/>
          </w:tcPr>
          <w:p w:rsidR="00C43118" w:rsidRPr="00203BFE" w:rsidRDefault="00C43118" w:rsidP="00A9766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03BFE">
              <w:rPr>
                <w:rFonts w:ascii="Arial" w:hAnsi="Arial" w:cs="Arial"/>
                <w:b/>
                <w:bCs/>
                <w:sz w:val="18"/>
                <w:szCs w:val="18"/>
              </w:rPr>
              <w:t>Reporting of search strategy should include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 xml:space="preserve">Qualifications of searchers 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The credentials of the investigators are indicated in the authors list.</w:t>
            </w: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Search strategy, including time period included in the synthesis and keywords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 xml:space="preserve">Search strategy and time periods are detailed in page 4 of the manuscript and in </w:t>
            </w:r>
            <w:proofErr w:type="spellStart"/>
            <w:r w:rsidRPr="00203BFE">
              <w:rPr>
                <w:rFonts w:ascii="Arial" w:hAnsi="Arial" w:cs="Arial"/>
                <w:sz w:val="18"/>
                <w:szCs w:val="18"/>
              </w:rPr>
              <w:t>eAppendix</w:t>
            </w:r>
            <w:proofErr w:type="spellEnd"/>
            <w:r w:rsidRPr="00203BFE">
              <w:rPr>
                <w:rFonts w:ascii="Arial" w:hAnsi="Arial" w:cs="Arial"/>
                <w:sz w:val="18"/>
                <w:szCs w:val="18"/>
              </w:rPr>
              <w:t xml:space="preserve"> 3. </w:t>
            </w: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Databases and registries searched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 xml:space="preserve">Medline, EMBASE and Web of Science databases. </w:t>
            </w: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Search software used, name and version, including special features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We did not employ any search software. Reference Manager was used to merge retrieved citations and eliminate duplications.</w:t>
            </w: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Use of hand searching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We hand-searched bibliographies of retrieved papers and relevant reviews for additional references.</w:t>
            </w: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 xml:space="preserve">List of citations located and those </w:t>
            </w:r>
            <w:r w:rsidRPr="00203BFE">
              <w:rPr>
                <w:rFonts w:ascii="Arial" w:hAnsi="Arial" w:cs="Arial"/>
                <w:sz w:val="18"/>
                <w:szCs w:val="18"/>
              </w:rPr>
              <w:lastRenderedPageBreak/>
              <w:t>excluded, including justifications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lastRenderedPageBreak/>
              <w:t xml:space="preserve">Details of the literature search process are outlined in the flow chart.  </w:t>
            </w:r>
            <w:r w:rsidRPr="00203BFE">
              <w:rPr>
                <w:rFonts w:ascii="Arial" w:hAnsi="Arial" w:cs="Arial"/>
                <w:sz w:val="18"/>
                <w:szCs w:val="18"/>
              </w:rPr>
              <w:lastRenderedPageBreak/>
              <w:t>Citations for the included studies are enclosed with the supplementary material. The citation list for excluded studies is available upon request.</w:t>
            </w: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lastRenderedPageBreak/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Method of addressing articles published in languages other than English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We placed no restrictions on language. All identified studies were in English.</w:t>
            </w: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Method of handling abstracts and unpublished studies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No unpublished studies were identified</w:t>
            </w: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Description of any contact with authors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C43118" w:rsidRPr="00203BFE" w:rsidTr="00A9766B">
        <w:trPr>
          <w:cantSplit/>
          <w:jc w:val="center"/>
        </w:trPr>
        <w:tc>
          <w:tcPr>
            <w:tcW w:w="3720" w:type="dxa"/>
            <w:gridSpan w:val="2"/>
          </w:tcPr>
          <w:p w:rsidR="00C43118" w:rsidRPr="00203BFE" w:rsidRDefault="00C43118" w:rsidP="00A9766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03BFE">
              <w:rPr>
                <w:rFonts w:ascii="Arial" w:hAnsi="Arial" w:cs="Arial"/>
                <w:b/>
                <w:bCs/>
                <w:sz w:val="18"/>
                <w:szCs w:val="18"/>
              </w:rPr>
              <w:t>Reporting of methods should include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Description of relevance or appropriateness of studies assembled for assessing the hypothesis to be tested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 xml:space="preserve">Detailed inclusion and exclusion criteria are described in the Methods section. </w:t>
            </w: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Rationale for the selection and coding of data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Data extracted from each of the studies were relevant to the population characteristics, study design, exposure, outcome, and possible effect modifiers of the association.</w:t>
            </w: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Assessment of confounding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We assessed confounding by ranking individual studies on the basis of different adjustment levels.</w:t>
            </w: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Study quality was assessed using the Newcastle-Ottawa Scale, a semi-quantitative scale designed to evaluate the quality of nonrandomized studies.</w:t>
            </w: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Assessment of heterogeneity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Heterogeneity of the studies were explored using Cochrane’s Q test of heterogeneity and I</w:t>
            </w:r>
            <w:r w:rsidRPr="00203BFE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203BFE">
              <w:rPr>
                <w:rFonts w:ascii="Arial" w:hAnsi="Arial" w:cs="Arial"/>
                <w:sz w:val="18"/>
                <w:szCs w:val="18"/>
              </w:rPr>
              <w:t xml:space="preserve"> statistic that provides the relative amount of variance of the summary effect due to the between-study </w:t>
            </w:r>
            <w:r w:rsidRPr="00203BFE">
              <w:rPr>
                <w:rFonts w:ascii="Arial" w:hAnsi="Arial" w:cs="Arial"/>
                <w:sz w:val="18"/>
                <w:szCs w:val="18"/>
              </w:rPr>
              <w:lastRenderedPageBreak/>
              <w:t>heterogeneity.</w:t>
            </w: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lastRenderedPageBreak/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Description of statistical methods in sufficient detail to be replicated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Description of methods of meta-analyses and assessment of publication bias are detailed in the methods.</w:t>
            </w: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Provision of appropriate tables and graphics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We included 5 main figures, and 2 main tables.</w:t>
            </w:r>
          </w:p>
        </w:tc>
      </w:tr>
      <w:tr w:rsidR="00C43118" w:rsidRPr="00203BFE" w:rsidTr="00A9766B">
        <w:trPr>
          <w:cantSplit/>
          <w:jc w:val="center"/>
        </w:trPr>
        <w:tc>
          <w:tcPr>
            <w:tcW w:w="3720" w:type="dxa"/>
            <w:gridSpan w:val="2"/>
          </w:tcPr>
          <w:p w:rsidR="00C43118" w:rsidRPr="00203BFE" w:rsidRDefault="00C43118" w:rsidP="00A9766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03BFE">
              <w:rPr>
                <w:rFonts w:ascii="Arial" w:hAnsi="Arial" w:cs="Arial"/>
                <w:b/>
                <w:bCs/>
                <w:sz w:val="18"/>
                <w:szCs w:val="18"/>
              </w:rPr>
              <w:t>Reporting of results should include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Graph summarizing individual study estimates and overall estimate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s 2, 3 and 4</w:t>
            </w: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Table giving descriptive information for each study included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Table 1</w:t>
            </w: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Results of sensitivity testing</w:t>
            </w:r>
          </w:p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Indication of statistical uncertainty of findings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95% confidence intervals were presented with all summary estimates, and I</w:t>
            </w:r>
            <w:r w:rsidRPr="00203BFE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203BFE">
              <w:rPr>
                <w:rFonts w:ascii="Arial" w:hAnsi="Arial" w:cs="Arial"/>
                <w:sz w:val="18"/>
                <w:szCs w:val="18"/>
              </w:rPr>
              <w:t xml:space="preserve"> values </w:t>
            </w:r>
          </w:p>
        </w:tc>
      </w:tr>
      <w:tr w:rsidR="00C43118" w:rsidRPr="00203BFE" w:rsidTr="00A9766B">
        <w:trPr>
          <w:cantSplit/>
          <w:jc w:val="center"/>
        </w:trPr>
        <w:tc>
          <w:tcPr>
            <w:tcW w:w="3720" w:type="dxa"/>
            <w:gridSpan w:val="2"/>
          </w:tcPr>
          <w:p w:rsidR="00C43118" w:rsidRPr="00203BFE" w:rsidRDefault="00C43118" w:rsidP="00A9766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03BFE">
              <w:rPr>
                <w:rFonts w:ascii="Arial" w:hAnsi="Arial" w:cs="Arial"/>
                <w:b/>
                <w:bCs/>
                <w:sz w:val="18"/>
                <w:szCs w:val="18"/>
              </w:rPr>
              <w:t>Reporting of discussion should include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Quantitative assessment of bias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 xml:space="preserve">Newcastle-Ottawa scale was used to assess bias. </w:t>
            </w: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Justification for exclusion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 xml:space="preserve">We excluded studies that used different exposure or outcome assessment for the comparison groups. </w:t>
            </w: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Assessment of quality of included studies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We discussed the results of the Newcastle-Ottawa scale, and potential reasons for the observed heterogeneity.</w:t>
            </w:r>
          </w:p>
        </w:tc>
      </w:tr>
      <w:tr w:rsidR="00C43118" w:rsidRPr="00203BFE" w:rsidTr="00A9766B">
        <w:trPr>
          <w:cantSplit/>
          <w:jc w:val="center"/>
        </w:trPr>
        <w:tc>
          <w:tcPr>
            <w:tcW w:w="3720" w:type="dxa"/>
            <w:gridSpan w:val="2"/>
          </w:tcPr>
          <w:p w:rsidR="00C43118" w:rsidRPr="00203BFE" w:rsidRDefault="00C43118" w:rsidP="00A9766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03BFE">
              <w:rPr>
                <w:rFonts w:ascii="Arial" w:hAnsi="Arial" w:cs="Arial"/>
                <w:b/>
                <w:bCs/>
                <w:sz w:val="18"/>
                <w:szCs w:val="18"/>
              </w:rPr>
              <w:t>Reporting of conclusions should include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Consideration of alternative explanations for observed results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 xml:space="preserve">We discussed that potential unmeasured confounders may have caused residual confounding. Additionally, our findings could have been over-estimated somewhat due to preferential publication of </w:t>
            </w:r>
            <w:r w:rsidRPr="00203BFE">
              <w:rPr>
                <w:rFonts w:ascii="Arial" w:hAnsi="Arial" w:cs="Arial"/>
                <w:sz w:val="18"/>
                <w:szCs w:val="18"/>
              </w:rPr>
              <w:lastRenderedPageBreak/>
              <w:t>extreme findings</w:t>
            </w:r>
            <w:r w:rsidRPr="00203BFE">
              <w:rPr>
                <w:rFonts w:ascii="Arial" w:eastAsia="T4" w:hAnsi="Arial" w:cs="Arial"/>
                <w:sz w:val="18"/>
                <w:szCs w:val="18"/>
              </w:rPr>
              <w:t xml:space="preserve">. </w:t>
            </w: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lastRenderedPageBreak/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Generalization of the conclusions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The generalizability of our findings has been enhanced by the involvement of data from over 195,000</w:t>
            </w:r>
            <w:r w:rsidRPr="00203BFE">
              <w:rPr>
                <w:rFonts w:ascii="Arial" w:eastAsia="ScalaLancetPro" w:hAnsi="Arial" w:cs="Arial"/>
                <w:sz w:val="18"/>
                <w:szCs w:val="18"/>
              </w:rPr>
              <w:t xml:space="preserve"> women</w:t>
            </w:r>
            <w:r w:rsidRPr="00203BFE">
              <w:rPr>
                <w:rFonts w:ascii="Arial" w:hAnsi="Arial" w:cs="Arial"/>
                <w:sz w:val="18"/>
                <w:szCs w:val="18"/>
              </w:rPr>
              <w:t>. However, we noted that the majority of studies were from the USA.</w:t>
            </w: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Guidelines for future research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 xml:space="preserve">We recommend future studies evaluate the severity and duration of symptoms in relation to CVD risk. </w:t>
            </w:r>
          </w:p>
        </w:tc>
      </w:tr>
      <w:tr w:rsidR="00C43118" w:rsidRPr="00203BFE" w:rsidTr="00A9766B">
        <w:trPr>
          <w:jc w:val="center"/>
        </w:trPr>
        <w:tc>
          <w:tcPr>
            <w:tcW w:w="468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  <w:tc>
          <w:tcPr>
            <w:tcW w:w="3252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Disclosure of funding source</w:t>
            </w:r>
          </w:p>
        </w:tc>
        <w:tc>
          <w:tcPr>
            <w:tcW w:w="5820" w:type="dxa"/>
          </w:tcPr>
          <w:p w:rsidR="00C43118" w:rsidRPr="00203BFE" w:rsidRDefault="00C43118" w:rsidP="00A9766B">
            <w:pPr>
              <w:rPr>
                <w:rFonts w:ascii="Arial" w:hAnsi="Arial" w:cs="Arial"/>
                <w:sz w:val="18"/>
                <w:szCs w:val="18"/>
              </w:rPr>
            </w:pPr>
            <w:r w:rsidRPr="00203BFE">
              <w:rPr>
                <w:rFonts w:ascii="Arial" w:hAnsi="Arial" w:cs="Arial"/>
                <w:sz w:val="18"/>
                <w:szCs w:val="18"/>
              </w:rPr>
              <w:t>No separate funding was necessary for the undertaking of this systematic review.</w:t>
            </w:r>
          </w:p>
        </w:tc>
      </w:tr>
    </w:tbl>
    <w:p w:rsidR="00413CD9" w:rsidRDefault="00413CD9">
      <w:bookmarkStart w:id="0" w:name="_GoBack"/>
      <w:bookmarkEnd w:id="0"/>
    </w:p>
    <w:sectPr w:rsidR="00413CD9" w:rsidSect="003355C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4">
    <w:altName w:val="Arial Unicode MS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ScalaLancetPro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5C9"/>
    <w:rsid w:val="003355C9"/>
    <w:rsid w:val="00413CD9"/>
    <w:rsid w:val="00787C7E"/>
    <w:rsid w:val="0083086A"/>
    <w:rsid w:val="00904FA0"/>
    <w:rsid w:val="00A85D09"/>
    <w:rsid w:val="00C43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1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355C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1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355C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8</Words>
  <Characters>432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 Muka</dc:creator>
  <cp:lastModifiedBy>T. Muka</cp:lastModifiedBy>
  <cp:revision>2</cp:revision>
  <dcterms:created xsi:type="dcterms:W3CDTF">2016-05-27T13:24:00Z</dcterms:created>
  <dcterms:modified xsi:type="dcterms:W3CDTF">2016-05-27T13:24:00Z</dcterms:modified>
</cp:coreProperties>
</file>